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C9C04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OLE_LINK5"/>
      <w:bookmarkStart w:id="1" w:name="OLE_LINK4"/>
      <w:bookmarkStart w:id="2" w:name="_Hlk82001725"/>
      <w:bookmarkStart w:id="3" w:name="OLE_LINK2"/>
      <w:bookmarkStart w:id="4" w:name="OLE_LINK1"/>
      <w:bookmarkStart w:id="5" w:name="OLE_LINK3"/>
      <w:r>
        <w:rPr>
          <w:rFonts w:ascii="Times New Roman" w:hAnsi="Times New Roman" w:cs="Times New Roman"/>
          <w:b/>
          <w:sz w:val="20"/>
          <w:szCs w:val="20"/>
        </w:rPr>
        <w:t>Supplementary Table 1. Summary of the questions related to this study.</w:t>
      </w:r>
    </w:p>
    <w:bookmarkEnd w:id="0"/>
    <w:bookmarkEnd w:id="1"/>
    <w:p w14:paraId="4309FB1A" w14:textId="77777777" w:rsidR="00CC1077" w:rsidRDefault="00CC107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0348" w:type="dxa"/>
        <w:tblInd w:w="-1139" w:type="dxa"/>
        <w:tblLook w:val="04A0" w:firstRow="1" w:lastRow="0" w:firstColumn="1" w:lastColumn="0" w:noHBand="0" w:noVBand="1"/>
      </w:tblPr>
      <w:tblGrid>
        <w:gridCol w:w="3119"/>
        <w:gridCol w:w="1701"/>
        <w:gridCol w:w="2227"/>
        <w:gridCol w:w="3301"/>
      </w:tblGrid>
      <w:tr w:rsidR="00CC1077" w14:paraId="704C9968" w14:textId="77777777">
        <w:trPr>
          <w:trHeight w:val="340"/>
        </w:trPr>
        <w:tc>
          <w:tcPr>
            <w:tcW w:w="3119" w:type="dxa"/>
          </w:tcPr>
          <w:p w14:paraId="70F2F061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estions</w:t>
            </w:r>
          </w:p>
        </w:tc>
        <w:tc>
          <w:tcPr>
            <w:tcW w:w="1701" w:type="dxa"/>
          </w:tcPr>
          <w:p w14:paraId="32FCB492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essment/ measures</w:t>
            </w:r>
          </w:p>
        </w:tc>
        <w:tc>
          <w:tcPr>
            <w:tcW w:w="2227" w:type="dxa"/>
          </w:tcPr>
          <w:p w14:paraId="23A81E4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pes of covariates</w:t>
            </w:r>
          </w:p>
        </w:tc>
        <w:tc>
          <w:tcPr>
            <w:tcW w:w="3301" w:type="dxa"/>
          </w:tcPr>
          <w:p w14:paraId="039E7073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ice</w:t>
            </w:r>
          </w:p>
        </w:tc>
      </w:tr>
      <w:tr w:rsidR="00CC1077" w14:paraId="4944BD7A" w14:textId="77777777">
        <w:trPr>
          <w:trHeight w:val="340"/>
        </w:trPr>
        <w:tc>
          <w:tcPr>
            <w:tcW w:w="3119" w:type="dxa"/>
          </w:tcPr>
          <w:p w14:paraId="45A61C5F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:</w:t>
            </w:r>
          </w:p>
        </w:tc>
        <w:tc>
          <w:tcPr>
            <w:tcW w:w="1701" w:type="dxa"/>
          </w:tcPr>
          <w:p w14:paraId="109B5071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3169B00E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3E93DAFC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/Female</w:t>
            </w:r>
          </w:p>
        </w:tc>
      </w:tr>
      <w:tr w:rsidR="00CC1077" w14:paraId="17BB04CD" w14:textId="77777777">
        <w:trPr>
          <w:trHeight w:val="340"/>
        </w:trPr>
        <w:tc>
          <w:tcPr>
            <w:tcW w:w="3119" w:type="dxa"/>
          </w:tcPr>
          <w:p w14:paraId="6D25D98B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79654981"/>
            <w:r>
              <w:rPr>
                <w:rFonts w:ascii="Times New Roman" w:hAnsi="Times New Roman" w:cs="Times New Roman"/>
                <w:sz w:val="20"/>
                <w:szCs w:val="20"/>
              </w:rPr>
              <w:t>Age at screening visit:</w:t>
            </w:r>
          </w:p>
        </w:tc>
        <w:tc>
          <w:tcPr>
            <w:tcW w:w="1701" w:type="dxa"/>
          </w:tcPr>
          <w:p w14:paraId="60179CBC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04E4C03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56AF2213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bookmarkEnd w:id="6"/>
      <w:tr w:rsidR="00CC1077" w14:paraId="0DF4FEDD" w14:textId="77777777">
        <w:trPr>
          <w:trHeight w:val="340"/>
        </w:trPr>
        <w:tc>
          <w:tcPr>
            <w:tcW w:w="3119" w:type="dxa"/>
          </w:tcPr>
          <w:p w14:paraId="7CB3F467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:</w:t>
            </w:r>
          </w:p>
        </w:tc>
        <w:tc>
          <w:tcPr>
            <w:tcW w:w="1701" w:type="dxa"/>
          </w:tcPr>
          <w:p w14:paraId="1EB3FBA5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ly measured</w:t>
            </w:r>
          </w:p>
        </w:tc>
        <w:tc>
          <w:tcPr>
            <w:tcW w:w="2227" w:type="dxa"/>
          </w:tcPr>
          <w:p w14:paraId="79C9B5E4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4A53DA92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C1077" w14:paraId="28DD36DA" w14:textId="77777777">
        <w:trPr>
          <w:trHeight w:val="340"/>
        </w:trPr>
        <w:tc>
          <w:tcPr>
            <w:tcW w:w="3119" w:type="dxa"/>
          </w:tcPr>
          <w:p w14:paraId="0AE22660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(years):</w:t>
            </w:r>
          </w:p>
        </w:tc>
        <w:tc>
          <w:tcPr>
            <w:tcW w:w="1701" w:type="dxa"/>
          </w:tcPr>
          <w:p w14:paraId="20E6EC4C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5603D4A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6C0221F2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C1077" w14:paraId="5CF20634" w14:textId="77777777">
        <w:trPr>
          <w:trHeight w:val="340"/>
        </w:trPr>
        <w:tc>
          <w:tcPr>
            <w:tcW w:w="3119" w:type="dxa"/>
          </w:tcPr>
          <w:p w14:paraId="498E1F70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</w:p>
        </w:tc>
        <w:tc>
          <w:tcPr>
            <w:tcW w:w="1701" w:type="dxa"/>
          </w:tcPr>
          <w:p w14:paraId="6C58E826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29CED931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7F6EE91D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ried/Not married (widowed; divorced; never married; unknown)</w:t>
            </w:r>
          </w:p>
        </w:tc>
      </w:tr>
      <w:tr w:rsidR="00CC1077" w14:paraId="08543169" w14:textId="77777777">
        <w:trPr>
          <w:trHeight w:val="340"/>
        </w:trPr>
        <w:tc>
          <w:tcPr>
            <w:tcW w:w="3119" w:type="dxa"/>
          </w:tcPr>
          <w:p w14:paraId="4BE4DEB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otal number of hours slept at night:</w:t>
            </w:r>
          </w:p>
        </w:tc>
        <w:tc>
          <w:tcPr>
            <w:tcW w:w="1701" w:type="dxa"/>
          </w:tcPr>
          <w:p w14:paraId="26410CE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28993F35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1A1A91B3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C1077" w14:paraId="40A10E20" w14:textId="77777777">
        <w:trPr>
          <w:trHeight w:val="340"/>
        </w:trPr>
        <w:tc>
          <w:tcPr>
            <w:tcW w:w="3119" w:type="dxa"/>
          </w:tcPr>
          <w:p w14:paraId="20F83129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umber of alcoholic drinks consumed per day:</w:t>
            </w:r>
          </w:p>
        </w:tc>
        <w:tc>
          <w:tcPr>
            <w:tcW w:w="1701" w:type="dxa"/>
          </w:tcPr>
          <w:p w14:paraId="6C82A53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6B093F71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5CD3B3AE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C1077" w14:paraId="6CB6CE5F" w14:textId="77777777">
        <w:trPr>
          <w:trHeight w:val="340"/>
        </w:trPr>
        <w:tc>
          <w:tcPr>
            <w:tcW w:w="3119" w:type="dxa"/>
          </w:tcPr>
          <w:p w14:paraId="7DA7BB63" w14:textId="77777777" w:rsidR="00CC1077" w:rsidRDefault="00CC107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CCB609" w14:textId="77777777" w:rsidR="00CC1077" w:rsidRDefault="00CC107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6702E7F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68B46C97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  <w:tr w:rsidR="00CC1077" w14:paraId="7482C65F" w14:textId="77777777">
        <w:trPr>
          <w:trHeight w:val="340"/>
        </w:trPr>
        <w:tc>
          <w:tcPr>
            <w:tcW w:w="3119" w:type="dxa"/>
          </w:tcPr>
          <w:p w14:paraId="3C17F37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umber of packs smoked per day:</w:t>
            </w:r>
          </w:p>
        </w:tc>
        <w:tc>
          <w:tcPr>
            <w:tcW w:w="1701" w:type="dxa"/>
          </w:tcPr>
          <w:p w14:paraId="7DE41E3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33689CE5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01" w:type="dxa"/>
          </w:tcPr>
          <w:p w14:paraId="4F57C08D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CC1077" w14:paraId="2840A9E5" w14:textId="77777777">
        <w:trPr>
          <w:trHeight w:val="340"/>
        </w:trPr>
        <w:tc>
          <w:tcPr>
            <w:tcW w:w="3119" w:type="dxa"/>
          </w:tcPr>
          <w:p w14:paraId="580132F4" w14:textId="77777777" w:rsidR="00CC1077" w:rsidRDefault="00CC107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0CB200" w14:textId="77777777" w:rsidR="00CC1077" w:rsidRDefault="00CC107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</w:tcPr>
          <w:p w14:paraId="1F159167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1977E95F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  <w:tr w:rsidR="00CC1077" w14:paraId="76F89A1F" w14:textId="77777777">
        <w:trPr>
          <w:trHeight w:val="340"/>
        </w:trPr>
        <w:tc>
          <w:tcPr>
            <w:tcW w:w="3119" w:type="dxa"/>
          </w:tcPr>
          <w:p w14:paraId="53C27B80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otype:</w:t>
            </w:r>
          </w:p>
        </w:tc>
        <w:tc>
          <w:tcPr>
            <w:tcW w:w="1701" w:type="dxa"/>
          </w:tcPr>
          <w:p w14:paraId="6708B803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227" w:type="dxa"/>
          </w:tcPr>
          <w:p w14:paraId="5488351D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086A7434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ε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CC1077" w14:paraId="36BA8E52" w14:textId="77777777">
        <w:trPr>
          <w:trHeight w:val="340"/>
        </w:trPr>
        <w:tc>
          <w:tcPr>
            <w:tcW w:w="3119" w:type="dxa"/>
          </w:tcPr>
          <w:p w14:paraId="3A3D900C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symptom/condition ongoing? (Psychiatric)</w:t>
            </w:r>
          </w:p>
        </w:tc>
        <w:tc>
          <w:tcPr>
            <w:tcW w:w="1701" w:type="dxa"/>
          </w:tcPr>
          <w:p w14:paraId="66CBEEB4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38916122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3C4824D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  <w:tr w:rsidR="00CC1077" w14:paraId="6C7CDEB7" w14:textId="77777777">
        <w:trPr>
          <w:trHeight w:val="340"/>
        </w:trPr>
        <w:tc>
          <w:tcPr>
            <w:tcW w:w="3119" w:type="dxa"/>
          </w:tcPr>
          <w:p w14:paraId="2DF2B270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symptom/condition ongoing? (Neurologic (other than AD))</w:t>
            </w:r>
          </w:p>
        </w:tc>
        <w:tc>
          <w:tcPr>
            <w:tcW w:w="1701" w:type="dxa"/>
          </w:tcPr>
          <w:p w14:paraId="52B43393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662B73C7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2C059048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  <w:tr w:rsidR="00CC1077" w14:paraId="5BB742DF" w14:textId="77777777">
        <w:trPr>
          <w:trHeight w:val="340"/>
        </w:trPr>
        <w:tc>
          <w:tcPr>
            <w:tcW w:w="3119" w:type="dxa"/>
          </w:tcPr>
          <w:p w14:paraId="0D78F40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symptom/condition ongoing? (Cardiovascular)</w:t>
            </w:r>
          </w:p>
        </w:tc>
        <w:tc>
          <w:tcPr>
            <w:tcW w:w="1701" w:type="dxa"/>
          </w:tcPr>
          <w:p w14:paraId="7436EA4A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79C6FDBC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62010204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  <w:tr w:rsidR="00CC1077" w14:paraId="12393C7F" w14:textId="77777777">
        <w:trPr>
          <w:trHeight w:val="340"/>
        </w:trPr>
        <w:tc>
          <w:tcPr>
            <w:tcW w:w="3119" w:type="dxa"/>
          </w:tcPr>
          <w:p w14:paraId="208D42AD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symptom/condition ongoing? (Endocrine-Metabolic)</w:t>
            </w:r>
          </w:p>
        </w:tc>
        <w:tc>
          <w:tcPr>
            <w:tcW w:w="1701" w:type="dxa"/>
          </w:tcPr>
          <w:p w14:paraId="66439C45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2227" w:type="dxa"/>
          </w:tcPr>
          <w:p w14:paraId="4ACEF076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3301" w:type="dxa"/>
          </w:tcPr>
          <w:p w14:paraId="7FEBC032" w14:textId="77777777" w:rsidR="00CC1077" w:rsidRDefault="001B20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/No</w:t>
            </w:r>
          </w:p>
        </w:tc>
      </w:tr>
    </w:tbl>
    <w:p w14:paraId="38D29134" w14:textId="77777777" w:rsidR="00CC1077" w:rsidRDefault="001B20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AD, Alzheimer’s disease; </w:t>
      </w:r>
      <w:proofErr w:type="spellStart"/>
      <w:r>
        <w:rPr>
          <w:rFonts w:ascii="Times New Roman" w:hAnsi="Times New Roman" w:cs="Times New Roman"/>
          <w:sz w:val="20"/>
          <w:szCs w:val="20"/>
        </w:rPr>
        <w:t>ApoE</w:t>
      </w:r>
      <w:proofErr w:type="spellEnd"/>
      <w:r>
        <w:rPr>
          <w:rFonts w:ascii="Times New Roman" w:hAnsi="Times New Roman" w:cs="Times New Roman"/>
          <w:sz w:val="20"/>
          <w:szCs w:val="20"/>
        </w:rPr>
        <w:t>, apolipoprotein E.</w:t>
      </w:r>
    </w:p>
    <w:p w14:paraId="01195328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397E226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1733F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1733F0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1733F0">
        <w:rPr>
          <w:rFonts w:ascii="Times New Roman" w:hAnsi="Times New Roman" w:cs="Times New Roman"/>
          <w:b/>
          <w:sz w:val="20"/>
          <w:szCs w:val="20"/>
        </w:rPr>
        <w:t>able 2. Logistic regression analysis of factors associated with whole brain amyloid burden.</w:t>
      </w:r>
    </w:p>
    <w:bookmarkEnd w:id="2"/>
    <w:p w14:paraId="34CBA39F" w14:textId="77777777" w:rsidR="00CC1077" w:rsidRDefault="00CC107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2268"/>
        <w:gridCol w:w="1276"/>
      </w:tblGrid>
      <w:tr w:rsidR="00CC1077" w14:paraId="6F013C77" w14:textId="77777777">
        <w:tc>
          <w:tcPr>
            <w:tcW w:w="3119" w:type="dxa"/>
            <w:vAlign w:val="center"/>
          </w:tcPr>
          <w:p w14:paraId="0350EB93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2268" w:type="dxa"/>
            <w:vAlign w:val="center"/>
          </w:tcPr>
          <w:p w14:paraId="526A0D97" w14:textId="77777777" w:rsidR="00CC1077" w:rsidRDefault="001B20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s (95% CI)</w:t>
            </w:r>
          </w:p>
        </w:tc>
        <w:tc>
          <w:tcPr>
            <w:tcW w:w="1276" w:type="dxa"/>
            <w:vAlign w:val="center"/>
          </w:tcPr>
          <w:p w14:paraId="4998339F" w14:textId="77777777" w:rsidR="00CC1077" w:rsidRDefault="001B20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32F8F61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D799C0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3FA62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1 (0.928, 1.2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957C4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CC1077" w14:paraId="2AE7CA3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40480F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F2E0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2 (1.065, 1.098)</w:t>
            </w:r>
          </w:p>
        </w:tc>
        <w:tc>
          <w:tcPr>
            <w:tcW w:w="1276" w:type="dxa"/>
          </w:tcPr>
          <w:p w14:paraId="5D1933DF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103EF8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944FEB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7372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2 (0.988, 1.0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5A266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CC1077" w14:paraId="2AA308D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F0A05E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08D2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7 (0.983, 1.0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3500E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CC1077" w14:paraId="1D59835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B97258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87F5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5 (0.884, 1.2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93240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CC1077" w14:paraId="3F5994A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E10678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069BE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2 (0.874, 0.9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568FD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CC1077" w14:paraId="07772F9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AA7B70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69ABC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8 (0.902, 1.1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AE16F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CC1077" w14:paraId="0A7E47C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268E27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57ED9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6 (0.683, 1.9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00F79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CC1077" w14:paraId="61DFF71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993613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434C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6 (0.510, 0.794)</w:t>
            </w:r>
          </w:p>
        </w:tc>
        <w:tc>
          <w:tcPr>
            <w:tcW w:w="1276" w:type="dxa"/>
          </w:tcPr>
          <w:p w14:paraId="3A68CF28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70E3670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817803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E29F9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19 (4.092, 5.442)</w:t>
            </w:r>
          </w:p>
        </w:tc>
        <w:tc>
          <w:tcPr>
            <w:tcW w:w="1276" w:type="dxa"/>
          </w:tcPr>
          <w:p w14:paraId="16BD228E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7E7CED3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EF4F97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26C58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7 (0.914, 1.2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35552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CC1077" w14:paraId="766835C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9A68E8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FE8D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7 (0.975, 1.3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31B39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CC1077" w14:paraId="567CF51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6E48FA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7CA84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9 (0.897, 1.2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1036A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CC1077" w14:paraId="0EEC8D9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2D254E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356C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1 (0.957, 1.2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1497A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CC1077" w14:paraId="042B655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4016DA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90459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0 (1.601, 2.834)</w:t>
            </w:r>
          </w:p>
        </w:tc>
        <w:tc>
          <w:tcPr>
            <w:tcW w:w="1276" w:type="dxa"/>
          </w:tcPr>
          <w:p w14:paraId="5188B242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0FDBB2DE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po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bookmarkStart w:id="7" w:name="_Hlk78878290"/>
      <w:r>
        <w:rPr>
          <w:rFonts w:ascii="Times New Roman" w:hAnsi="Times New Roman" w:cs="Times New Roman"/>
          <w:sz w:val="20"/>
          <w:szCs w:val="20"/>
          <w:lang w:val="en-GB"/>
        </w:rPr>
        <w:t>apolipoprotein E</w:t>
      </w:r>
      <w:bookmarkEnd w:id="7"/>
      <w:r>
        <w:rPr>
          <w:rFonts w:ascii="Times New Roman" w:hAnsi="Times New Roman" w:cs="Times New Roman"/>
          <w:sz w:val="20"/>
          <w:szCs w:val="20"/>
          <w:lang w:val="en-GB"/>
        </w:rPr>
        <w:t>; BMI, body mass index; ORs: odds ratios; PTSS, posttraumatic stress symptom.</w:t>
      </w:r>
    </w:p>
    <w:p w14:paraId="7A69B694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48E33FE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3. M</w:t>
      </w:r>
      <w:r>
        <w:rPr>
          <w:rFonts w:ascii="Times New Roman" w:hAnsi="Times New Roman" w:cs="Times New Roman" w:hint="eastAsia"/>
          <w:b/>
          <w:sz w:val="20"/>
          <w:szCs w:val="20"/>
        </w:rPr>
        <w:t>ul</w:t>
      </w:r>
      <w:r>
        <w:rPr>
          <w:rFonts w:ascii="Times New Roman" w:hAnsi="Times New Roman" w:cs="Times New Roman"/>
          <w:b/>
          <w:sz w:val="20"/>
          <w:szCs w:val="20"/>
        </w:rPr>
        <w:t>tilinear regression of factors associated with amyloid burden in different brain regions.</w:t>
      </w:r>
    </w:p>
    <w:p w14:paraId="1E6D643A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5AACD73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bookmarkStart w:id="8" w:name="_Hlk109850399"/>
      <w:r>
        <w:rPr>
          <w:rFonts w:ascii="Times New Roman" w:hAnsi="Times New Roman" w:cs="Times New Roman" w:hint="eastAsia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a) Anterior cingulate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01C004F3" w14:textId="77777777">
        <w:tc>
          <w:tcPr>
            <w:tcW w:w="3119" w:type="dxa"/>
            <w:vAlign w:val="center"/>
          </w:tcPr>
          <w:bookmarkEnd w:id="3"/>
          <w:bookmarkEnd w:id="4"/>
          <w:bookmarkEnd w:id="5"/>
          <w:p w14:paraId="6498A073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4E50364A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763F9EE7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1E147EC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E8A89A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FF8C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6E53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CC1077" w14:paraId="2FCDF9D3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35014D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C950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34" w:type="dxa"/>
          </w:tcPr>
          <w:p w14:paraId="692E49B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2F0A3D4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BF5DB1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AC4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A49B2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CC1077" w14:paraId="0F43873C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6DCCFB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596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5ADA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CC1077" w14:paraId="17ED8F3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CA7B8A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4A14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D331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CC1077" w14:paraId="0CDBCCD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F9CCC2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01E4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34" w:type="dxa"/>
          </w:tcPr>
          <w:p w14:paraId="55A743A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4E0E9C3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74E262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A7C0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5454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CC1077" w14:paraId="3029604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18CB0E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07C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614D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CC1077" w14:paraId="7C92445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E5E7EA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D626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34" w:type="dxa"/>
          </w:tcPr>
          <w:p w14:paraId="4A24B07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00B4086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25443D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AD27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34" w:type="dxa"/>
          </w:tcPr>
          <w:p w14:paraId="2B29E14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514EDD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5B4412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0D5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D146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CC1077" w14:paraId="141359F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EF527F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5CC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5636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CC1077" w14:paraId="7DA6E22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56EE94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9B3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6827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CC1077" w14:paraId="340E2C7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63E8F0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63B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C615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CC1077" w14:paraId="6048705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ECD2C2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4646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BD99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5609BF2C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4EF7DC77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15D1A723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b) Posterior cingulate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0C3F98CE" w14:textId="77777777">
        <w:tc>
          <w:tcPr>
            <w:tcW w:w="3119" w:type="dxa"/>
            <w:vAlign w:val="center"/>
          </w:tcPr>
          <w:p w14:paraId="27059E64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1D9A3068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3F3FC399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6B68C00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ED5D09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0A5D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34" w:type="dxa"/>
          </w:tcPr>
          <w:p w14:paraId="72D834A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D0D4AC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C9B08B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ADF7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</w:tcPr>
          <w:p w14:paraId="004B1FBD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51C068C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1FAD28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BF85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CCEA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CC1077" w14:paraId="4813D76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F34050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7AB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CA50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CC1077" w14:paraId="416F93B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C3A9C4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02D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B008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CC1077" w14:paraId="3F54C8E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08252B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CB0D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8168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CC1077" w14:paraId="7E834E0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2AD196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4F83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3F1E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CC1077" w14:paraId="7928C3F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E54739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A7F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1A4B7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CC1077" w14:paraId="668AD5A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BF3B40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D3DD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A32C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CC1077" w14:paraId="1152A21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73468C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54C3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34" w:type="dxa"/>
          </w:tcPr>
          <w:p w14:paraId="506A191F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613000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A2202E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760D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B060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C1077" w14:paraId="75768C5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1F3E87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9658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9FA5C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CC1077" w14:paraId="1727F0F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FF2B52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D7BF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91C1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CC1077" w14:paraId="7847C44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254976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27DC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F157A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CC1077" w14:paraId="55C60A7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441EBA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9418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2A664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</w:tbl>
    <w:p w14:paraId="298C63A7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09D7D124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77F12E4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lastRenderedPageBreak/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c) Parietal cortex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6ED9B94E" w14:textId="77777777">
        <w:tc>
          <w:tcPr>
            <w:tcW w:w="3119" w:type="dxa"/>
            <w:vAlign w:val="center"/>
          </w:tcPr>
          <w:p w14:paraId="2104933D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47915FE7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2F190B78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1292DAE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1A6E6D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18E9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134" w:type="dxa"/>
          </w:tcPr>
          <w:p w14:paraId="4FF8B05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5C2C22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6E4476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312F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34" w:type="dxa"/>
          </w:tcPr>
          <w:p w14:paraId="0B4AF5C2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12AF104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B9F589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66D7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1B16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CC1077" w14:paraId="550250D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1109AE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2AC3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4905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CC1077" w14:paraId="675CF56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4E33B6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408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A1C5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CC1077" w14:paraId="7D282C4C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43FC0D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01E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1D5E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CC1077" w14:paraId="52BB65C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9386C1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EB1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30D2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CC1077" w14:paraId="4A43A0E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A3D803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1C9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EBFE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CC1077" w14:paraId="69EAD05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F7FD3E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0D13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34" w:type="dxa"/>
          </w:tcPr>
          <w:p w14:paraId="0296B00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DB5A5A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048238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7D52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34" w:type="dxa"/>
          </w:tcPr>
          <w:p w14:paraId="6809DECF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039AE76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CA00A0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E522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2ED0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CC1077" w14:paraId="61C859C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8AB279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A96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502C7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CC1077" w14:paraId="559C8E9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E28AD5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979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818C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CC1077" w14:paraId="75CFF34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2165B1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87D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76BD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CC1077" w14:paraId="71A10C1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5B61B5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43D0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</w:tcPr>
          <w:p w14:paraId="32E761D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4A5A5EF2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07F93C90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7F952132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)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ecuneus</w:t>
      </w:r>
      <w:proofErr w:type="spellEnd"/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22FCBD8E" w14:textId="77777777">
        <w:tc>
          <w:tcPr>
            <w:tcW w:w="3119" w:type="dxa"/>
            <w:vAlign w:val="center"/>
          </w:tcPr>
          <w:p w14:paraId="172786E8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626F42FA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616962B6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4EC2146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500B77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B49F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24F1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CC1077" w14:paraId="0E7A85C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696945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5489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34" w:type="dxa"/>
          </w:tcPr>
          <w:p w14:paraId="007E75D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1013D0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D6BF02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7DB2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E0E2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C1077" w14:paraId="619B53A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79011B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365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331D4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CC1077" w14:paraId="6C8CBD4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EE50C0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502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13D6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CC1077" w14:paraId="2900BA3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E4737F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B0ED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44D2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CC1077" w14:paraId="3178813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BF4C32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F434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3BBCD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CC1077" w14:paraId="4B1C39A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702CBD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3BAC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1F1F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CC1077" w14:paraId="4462B1F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4DC292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3E8E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134" w:type="dxa"/>
          </w:tcPr>
          <w:p w14:paraId="45AACC0C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AA0D043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9512C4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BEBA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34" w:type="dxa"/>
          </w:tcPr>
          <w:p w14:paraId="7C2BE29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496C4C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6627BA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4D7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B180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C1077" w14:paraId="48FD737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707CB2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96E3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6D030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CC1077" w14:paraId="359AEBB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E44692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23EA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B605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CC1077" w14:paraId="5C8BAD6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352126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502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5250F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CC1077" w14:paraId="55D44AE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5892DE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2C1B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DAE4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4C4ABA6A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69DE5251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108D727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lastRenderedPageBreak/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e) Temporal cortex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785DB371" w14:textId="77777777">
        <w:tc>
          <w:tcPr>
            <w:tcW w:w="3119" w:type="dxa"/>
            <w:vAlign w:val="center"/>
          </w:tcPr>
          <w:p w14:paraId="1B32B1F6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02E1E617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2F44AAEB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1F0E5B7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DB9DE2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570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34" w:type="dxa"/>
          </w:tcPr>
          <w:p w14:paraId="629591FC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680CAEA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4D7EC2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B5AA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34" w:type="dxa"/>
          </w:tcPr>
          <w:p w14:paraId="7F2275C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143F0ED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9951D6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BEF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134" w:type="dxa"/>
          </w:tcPr>
          <w:p w14:paraId="23CD40E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7860205C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22A42A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BB8A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7395C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CC1077" w14:paraId="4BABB92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AC6747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FBE0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A95A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CC1077" w14:paraId="3AB0296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5E9E6D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239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62F4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CC1077" w14:paraId="7C24467A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3305AB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B8B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CE75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CC1077" w14:paraId="04F62EF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6B0ADF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F532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6826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CC1077" w14:paraId="05DF1F3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375A43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A631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134" w:type="dxa"/>
          </w:tcPr>
          <w:p w14:paraId="0C286CB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5F5EACA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BBC778D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483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34" w:type="dxa"/>
          </w:tcPr>
          <w:p w14:paraId="78368A2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440B2603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E13067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B139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B48F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CC1077" w14:paraId="7DE39F7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ABE2BB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FD12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80F6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CC1077" w14:paraId="4C8954AB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06A335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40D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6EAC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CC1077" w14:paraId="1CDEA7E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B81FA7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17E1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0202A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CC1077" w14:paraId="42182D33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4DB143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2712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</w:tcPr>
          <w:p w14:paraId="09DB6E0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bookmarkEnd w:id="8"/>
    </w:tbl>
    <w:p w14:paraId="348ADBA3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4E18DB73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2AA79F73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f) Frontal cortex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1559"/>
        <w:gridCol w:w="1134"/>
      </w:tblGrid>
      <w:tr w:rsidR="00CC1077" w14:paraId="4FD3393B" w14:textId="77777777">
        <w:tc>
          <w:tcPr>
            <w:tcW w:w="3119" w:type="dxa"/>
            <w:vAlign w:val="center"/>
          </w:tcPr>
          <w:p w14:paraId="7B9CBBFE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559" w:type="dxa"/>
            <w:vAlign w:val="center"/>
          </w:tcPr>
          <w:p w14:paraId="46E4E879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vAlign w:val="center"/>
          </w:tcPr>
          <w:p w14:paraId="56B744B2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0042ABBF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5475AB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0B10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34" w:type="dxa"/>
          </w:tcPr>
          <w:p w14:paraId="7743D4A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BACF49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8C3692C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68BF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34" w:type="dxa"/>
          </w:tcPr>
          <w:p w14:paraId="5F542F71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EC50F8E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53120D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506C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30A0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CC1077" w14:paraId="1454C26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8F27FF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2E9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BA34E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CC1077" w14:paraId="316C955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2B1AAF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8107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C2CB8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CC1077" w14:paraId="5F15E6C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DAA063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57FB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134" w:type="dxa"/>
          </w:tcPr>
          <w:p w14:paraId="174221C3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1B5AC64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642DE7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E7A3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26B49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CC1077" w14:paraId="6ACDA371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4758E4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FBC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DC28F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CC1077" w14:paraId="71B80F1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E04086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45C5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34" w:type="dxa"/>
          </w:tcPr>
          <w:p w14:paraId="27187E7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3B738D1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D27D539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BCCE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34" w:type="dxa"/>
          </w:tcPr>
          <w:p w14:paraId="776010D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6F94F25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AF82B4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3C0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8AE56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CC1077" w14:paraId="4993CC2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0217F9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8C67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240FC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CC1077" w14:paraId="617D62A7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60BCE6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953C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ED7E5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CC1077" w14:paraId="0B15626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23E814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15342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3F11B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CC1077" w14:paraId="6761232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E6C580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A5CF0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14:paraId="4A4C2CD7" w14:textId="77777777" w:rsidR="00CC1077" w:rsidRDefault="001B20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148E49FD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po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apolipoprotein E; BMI, body mass index; PTSS, posttraumatic stress symptom.</w:t>
      </w:r>
    </w:p>
    <w:p w14:paraId="31B938F1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9CA3AB6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1733F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1733F0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1733F0">
        <w:rPr>
          <w:rFonts w:ascii="Times New Roman" w:hAnsi="Times New Roman" w:cs="Times New Roman"/>
          <w:b/>
          <w:sz w:val="20"/>
          <w:szCs w:val="20"/>
        </w:rPr>
        <w:t>able 4. Logistic regression analysis of severity of posttraumatic stress symptom with whole brain amyloid burden.</w:t>
      </w:r>
    </w:p>
    <w:p w14:paraId="4E3B24B2" w14:textId="77777777" w:rsidR="00CC1077" w:rsidRDefault="00CC107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2126"/>
        <w:gridCol w:w="1134"/>
      </w:tblGrid>
      <w:tr w:rsidR="00CC1077" w14:paraId="6BACC267" w14:textId="77777777">
        <w:tc>
          <w:tcPr>
            <w:tcW w:w="3119" w:type="dxa"/>
            <w:vAlign w:val="center"/>
          </w:tcPr>
          <w:p w14:paraId="4DFB8C91" w14:textId="77777777" w:rsidR="00CC1077" w:rsidRDefault="001B20C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2126" w:type="dxa"/>
            <w:vAlign w:val="center"/>
          </w:tcPr>
          <w:p w14:paraId="464C7097" w14:textId="77777777" w:rsidR="00CC1077" w:rsidRDefault="001B20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s (95% CI)</w:t>
            </w:r>
          </w:p>
        </w:tc>
        <w:tc>
          <w:tcPr>
            <w:tcW w:w="1134" w:type="dxa"/>
            <w:vAlign w:val="center"/>
          </w:tcPr>
          <w:p w14:paraId="7D88297E" w14:textId="77777777" w:rsidR="00CC1077" w:rsidRDefault="001B20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C1077" w14:paraId="393D0FB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DAADE8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(ref: mal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DDA5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0 (0.901, 1.2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F05C4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CC1077" w14:paraId="30D6BE9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6918FD6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7FE3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3 (1.067, 1.100)</w:t>
            </w:r>
          </w:p>
        </w:tc>
        <w:tc>
          <w:tcPr>
            <w:tcW w:w="1134" w:type="dxa"/>
          </w:tcPr>
          <w:p w14:paraId="69EFD54C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44B4D8E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395A9BF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E4F42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4 (0.990, 1.0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392D4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CC1077" w14:paraId="115D8A05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8F13855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 year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AF3BE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 (0.983, 1.0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571DB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CC1077" w14:paraId="4BE02290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C84A2C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598A4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1 (0.879, 1.2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D9815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CC1077" w14:paraId="7A6DE78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09ACC58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E4A98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9 (0.880, 1.0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0A886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CC1077" w14:paraId="0C4EA64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55837D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rinking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39252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8 (0.885, 1.1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10B62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CC1077" w14:paraId="75524F1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04D355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(ref: 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39AF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2 (0.675, 1.9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C4866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CC1077" w14:paraId="1B8466F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1B0FD9E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2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E95B4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0 (0.512, 0.800)</w:t>
            </w:r>
          </w:p>
        </w:tc>
        <w:tc>
          <w:tcPr>
            <w:tcW w:w="1134" w:type="dxa"/>
          </w:tcPr>
          <w:p w14:paraId="1AC1E53F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7D7C1E56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416F241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E4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703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45 (4.026, 5.360)</w:t>
            </w:r>
          </w:p>
        </w:tc>
        <w:tc>
          <w:tcPr>
            <w:tcW w:w="1134" w:type="dxa"/>
          </w:tcPr>
          <w:p w14:paraId="01282E12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7688FB74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DA4B31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ychiatric disease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85E3D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6 (0.895, 1.2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429EA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CC1077" w14:paraId="3482B718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00237E51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logic disease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8F90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8 (0.967, 1.3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D729C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CC1077" w14:paraId="182A465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15B6E744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vascular disease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2E37D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5 (0.884, 1.1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DE656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CC1077" w14:paraId="229C0D99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28DA1E73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rinological disease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EF240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7 (0.953, 1.2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05E3C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CC1077" w14:paraId="766E275D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57C26C57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32390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3 (1.322, 1.800)</w:t>
            </w:r>
          </w:p>
        </w:tc>
        <w:tc>
          <w:tcPr>
            <w:tcW w:w="1134" w:type="dxa"/>
          </w:tcPr>
          <w:p w14:paraId="513842F9" w14:textId="77777777" w:rsidR="00CC1077" w:rsidRDefault="001B2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6E664CA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7AE923FA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oderat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61E23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15 (1.700, 3.153)</w:t>
            </w:r>
          </w:p>
        </w:tc>
        <w:tc>
          <w:tcPr>
            <w:tcW w:w="1134" w:type="dxa"/>
          </w:tcPr>
          <w:p w14:paraId="348F0958" w14:textId="77777777" w:rsidR="00CC1077" w:rsidRDefault="001B20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C1077" w14:paraId="42FDF2E2" w14:textId="77777777">
        <w:trPr>
          <w:trHeight w:val="280"/>
        </w:trPr>
        <w:tc>
          <w:tcPr>
            <w:tcW w:w="3119" w:type="dxa"/>
            <w:noWrap/>
            <w:vAlign w:val="center"/>
          </w:tcPr>
          <w:p w14:paraId="6596D09F" w14:textId="77777777" w:rsidR="00CC1077" w:rsidRDefault="001B20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S (ref: no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E41A5" w14:textId="77777777" w:rsidR="00CC1077" w:rsidRDefault="001B20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09 (1.703, 8.0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947A2" w14:textId="77777777" w:rsidR="00CC1077" w:rsidRDefault="001B20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235BAA8F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po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apolipoprotein E; BMI, body mass index; ORs: odds ratios; PTSS, posttraumatic stress symptom.</w:t>
      </w:r>
    </w:p>
    <w:p w14:paraId="0EAAFD5A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0C63186" w14:textId="77777777" w:rsidR="00CC1077" w:rsidRDefault="001B20C7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Fig. 1. Correlation between posttraumatic stress symptom scores and regional brain amyloid burden. </w:t>
      </w:r>
    </w:p>
    <w:p w14:paraId="5E66B4A0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252C3AE3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2CDBEB5C" w14:textId="77777777" w:rsidR="00CC1077" w:rsidRDefault="001B20C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0F88355" wp14:editId="04D7EA84">
            <wp:extent cx="5759450" cy="5245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24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E0FA8C" w14:textId="77777777" w:rsidR="00CC1077" w:rsidRDefault="00CC10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C107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282"/>
    <w:rsid w:val="8FF6C682"/>
    <w:rsid w:val="00026014"/>
    <w:rsid w:val="0004559A"/>
    <w:rsid w:val="00083109"/>
    <w:rsid w:val="00097BC0"/>
    <w:rsid w:val="00097F43"/>
    <w:rsid w:val="000A1818"/>
    <w:rsid w:val="000C20B7"/>
    <w:rsid w:val="000C23B6"/>
    <w:rsid w:val="000C3687"/>
    <w:rsid w:val="000C6C3F"/>
    <w:rsid w:val="000E37E0"/>
    <w:rsid w:val="0010284D"/>
    <w:rsid w:val="00124701"/>
    <w:rsid w:val="00134D9E"/>
    <w:rsid w:val="00137DEA"/>
    <w:rsid w:val="001559C5"/>
    <w:rsid w:val="00156396"/>
    <w:rsid w:val="00160DEE"/>
    <w:rsid w:val="0017229B"/>
    <w:rsid w:val="001733F0"/>
    <w:rsid w:val="001738E6"/>
    <w:rsid w:val="00184136"/>
    <w:rsid w:val="00192DD0"/>
    <w:rsid w:val="00194ABA"/>
    <w:rsid w:val="00196402"/>
    <w:rsid w:val="001A7B45"/>
    <w:rsid w:val="001A7CDB"/>
    <w:rsid w:val="001B20C7"/>
    <w:rsid w:val="001B38EE"/>
    <w:rsid w:val="001C28B4"/>
    <w:rsid w:val="001D4824"/>
    <w:rsid w:val="001E2CFB"/>
    <w:rsid w:val="001E391A"/>
    <w:rsid w:val="002064D2"/>
    <w:rsid w:val="00206574"/>
    <w:rsid w:val="002521D2"/>
    <w:rsid w:val="0026233A"/>
    <w:rsid w:val="002668DD"/>
    <w:rsid w:val="002804E4"/>
    <w:rsid w:val="002A08C5"/>
    <w:rsid w:val="002C1C69"/>
    <w:rsid w:val="002C7721"/>
    <w:rsid w:val="002D0FB5"/>
    <w:rsid w:val="002D3B36"/>
    <w:rsid w:val="002D4345"/>
    <w:rsid w:val="002E510E"/>
    <w:rsid w:val="002F53A3"/>
    <w:rsid w:val="00305F1C"/>
    <w:rsid w:val="00321CEF"/>
    <w:rsid w:val="00322F67"/>
    <w:rsid w:val="0032354E"/>
    <w:rsid w:val="00344073"/>
    <w:rsid w:val="003674D2"/>
    <w:rsid w:val="00380419"/>
    <w:rsid w:val="00385854"/>
    <w:rsid w:val="00386AD3"/>
    <w:rsid w:val="00396D3B"/>
    <w:rsid w:val="003B173D"/>
    <w:rsid w:val="003C0E29"/>
    <w:rsid w:val="003C467C"/>
    <w:rsid w:val="004070D2"/>
    <w:rsid w:val="00433F3A"/>
    <w:rsid w:val="004661B6"/>
    <w:rsid w:val="00494CCE"/>
    <w:rsid w:val="004A6204"/>
    <w:rsid w:val="004A7BCA"/>
    <w:rsid w:val="004D08F0"/>
    <w:rsid w:val="004D1857"/>
    <w:rsid w:val="004F3308"/>
    <w:rsid w:val="004F3470"/>
    <w:rsid w:val="00511B42"/>
    <w:rsid w:val="005243CC"/>
    <w:rsid w:val="00542DB3"/>
    <w:rsid w:val="005455C4"/>
    <w:rsid w:val="00574BBB"/>
    <w:rsid w:val="00584CC8"/>
    <w:rsid w:val="00594837"/>
    <w:rsid w:val="005C7A71"/>
    <w:rsid w:val="005D4753"/>
    <w:rsid w:val="005E49E1"/>
    <w:rsid w:val="005E70AF"/>
    <w:rsid w:val="006018D9"/>
    <w:rsid w:val="00601A93"/>
    <w:rsid w:val="00605AFF"/>
    <w:rsid w:val="00607642"/>
    <w:rsid w:val="00632A1A"/>
    <w:rsid w:val="00634009"/>
    <w:rsid w:val="006610FC"/>
    <w:rsid w:val="0066706C"/>
    <w:rsid w:val="00674DD5"/>
    <w:rsid w:val="006A3047"/>
    <w:rsid w:val="006C3326"/>
    <w:rsid w:val="006C344A"/>
    <w:rsid w:val="006C5DE5"/>
    <w:rsid w:val="006C6608"/>
    <w:rsid w:val="006D7D97"/>
    <w:rsid w:val="006E662A"/>
    <w:rsid w:val="006F5E0B"/>
    <w:rsid w:val="00711B9F"/>
    <w:rsid w:val="0072094D"/>
    <w:rsid w:val="0072563D"/>
    <w:rsid w:val="00731826"/>
    <w:rsid w:val="007318A3"/>
    <w:rsid w:val="007375C6"/>
    <w:rsid w:val="00750B0D"/>
    <w:rsid w:val="00756ABB"/>
    <w:rsid w:val="00771AE3"/>
    <w:rsid w:val="00773166"/>
    <w:rsid w:val="007D3F40"/>
    <w:rsid w:val="007E52A7"/>
    <w:rsid w:val="007F20B6"/>
    <w:rsid w:val="008102E7"/>
    <w:rsid w:val="00823B03"/>
    <w:rsid w:val="00873FE3"/>
    <w:rsid w:val="00890B5D"/>
    <w:rsid w:val="008A08D6"/>
    <w:rsid w:val="008A4612"/>
    <w:rsid w:val="008C1A31"/>
    <w:rsid w:val="008D0FF3"/>
    <w:rsid w:val="009012C7"/>
    <w:rsid w:val="00903F55"/>
    <w:rsid w:val="00907662"/>
    <w:rsid w:val="009145FC"/>
    <w:rsid w:val="00915548"/>
    <w:rsid w:val="00921CDA"/>
    <w:rsid w:val="0093259C"/>
    <w:rsid w:val="00936C01"/>
    <w:rsid w:val="009768C0"/>
    <w:rsid w:val="009823EB"/>
    <w:rsid w:val="009A43A3"/>
    <w:rsid w:val="009B37AC"/>
    <w:rsid w:val="009B62E5"/>
    <w:rsid w:val="009D40CB"/>
    <w:rsid w:val="009D7F70"/>
    <w:rsid w:val="009E175D"/>
    <w:rsid w:val="009F6FF5"/>
    <w:rsid w:val="00A02FC1"/>
    <w:rsid w:val="00A0453B"/>
    <w:rsid w:val="00A07247"/>
    <w:rsid w:val="00A23515"/>
    <w:rsid w:val="00A35265"/>
    <w:rsid w:val="00A3597D"/>
    <w:rsid w:val="00A44DFC"/>
    <w:rsid w:val="00A475AE"/>
    <w:rsid w:val="00A51467"/>
    <w:rsid w:val="00A529D1"/>
    <w:rsid w:val="00A5453B"/>
    <w:rsid w:val="00A74282"/>
    <w:rsid w:val="00A76A85"/>
    <w:rsid w:val="00A822DA"/>
    <w:rsid w:val="00A86BC1"/>
    <w:rsid w:val="00AB15B7"/>
    <w:rsid w:val="00AB5DD0"/>
    <w:rsid w:val="00AC4C25"/>
    <w:rsid w:val="00AD0543"/>
    <w:rsid w:val="00B21C00"/>
    <w:rsid w:val="00B44FDA"/>
    <w:rsid w:val="00B75455"/>
    <w:rsid w:val="00B84F15"/>
    <w:rsid w:val="00B87347"/>
    <w:rsid w:val="00BA28A4"/>
    <w:rsid w:val="00BA292A"/>
    <w:rsid w:val="00BC0DF1"/>
    <w:rsid w:val="00C0283A"/>
    <w:rsid w:val="00C1061E"/>
    <w:rsid w:val="00C10DE1"/>
    <w:rsid w:val="00C20D37"/>
    <w:rsid w:val="00C2560A"/>
    <w:rsid w:val="00C45671"/>
    <w:rsid w:val="00C46166"/>
    <w:rsid w:val="00C64C7B"/>
    <w:rsid w:val="00C724C9"/>
    <w:rsid w:val="00C76CBC"/>
    <w:rsid w:val="00C84F41"/>
    <w:rsid w:val="00C91314"/>
    <w:rsid w:val="00CA0929"/>
    <w:rsid w:val="00CA26DF"/>
    <w:rsid w:val="00CA3547"/>
    <w:rsid w:val="00CC1077"/>
    <w:rsid w:val="00CD17B9"/>
    <w:rsid w:val="00D01182"/>
    <w:rsid w:val="00D12695"/>
    <w:rsid w:val="00D14411"/>
    <w:rsid w:val="00D53E5B"/>
    <w:rsid w:val="00D66772"/>
    <w:rsid w:val="00D73CB1"/>
    <w:rsid w:val="00D75591"/>
    <w:rsid w:val="00D77476"/>
    <w:rsid w:val="00D9052E"/>
    <w:rsid w:val="00D94FD2"/>
    <w:rsid w:val="00DA6D17"/>
    <w:rsid w:val="00DB37ED"/>
    <w:rsid w:val="00DB5D66"/>
    <w:rsid w:val="00DB6CA6"/>
    <w:rsid w:val="00E02106"/>
    <w:rsid w:val="00E2059E"/>
    <w:rsid w:val="00E34B9A"/>
    <w:rsid w:val="00E451C4"/>
    <w:rsid w:val="00E757AB"/>
    <w:rsid w:val="00E93CCE"/>
    <w:rsid w:val="00EB7EE0"/>
    <w:rsid w:val="00EC6D72"/>
    <w:rsid w:val="00ED056C"/>
    <w:rsid w:val="00ED2EE3"/>
    <w:rsid w:val="00EF552A"/>
    <w:rsid w:val="00F10EC8"/>
    <w:rsid w:val="00F218C4"/>
    <w:rsid w:val="00F25BE6"/>
    <w:rsid w:val="00F35635"/>
    <w:rsid w:val="00F75836"/>
    <w:rsid w:val="00F972A0"/>
    <w:rsid w:val="00FB1095"/>
    <w:rsid w:val="00FC61A9"/>
    <w:rsid w:val="00FD4EC9"/>
    <w:rsid w:val="00FE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55AC"/>
  <w15:docId w15:val="{58F4CCC1-FE09-458E-9911-AD59AAEA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5</TotalTime>
  <Pages>7</Pages>
  <Words>1054</Words>
  <Characters>6012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博</dc:creator>
  <cp:lastModifiedBy>Misty Robson</cp:lastModifiedBy>
  <cp:revision>88</cp:revision>
  <dcterms:created xsi:type="dcterms:W3CDTF">2021-08-15T17:28:00Z</dcterms:created>
  <dcterms:modified xsi:type="dcterms:W3CDTF">2024-11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8AE2C8B0D68C703923A1A672758108E_42</vt:lpwstr>
  </property>
</Properties>
</file>